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A9737C" w14:textId="1BF187D7" w:rsidR="00461DB5" w:rsidRPr="00B948A6" w:rsidRDefault="00B948A6" w:rsidP="00B948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4. </w:t>
      </w:r>
      <w:proofErr w:type="spellStart"/>
      <w:r w:rsidRPr="004D7BD2">
        <w:rPr>
          <w:rFonts w:ascii="Times New Roman" w:eastAsia="Times New Roman" w:hAnsi="Times New Roman" w:cs="Times New Roman"/>
          <w:i/>
          <w:iCs/>
          <w:sz w:val="24"/>
          <w:szCs w:val="24"/>
        </w:rPr>
        <w:t>Clavul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ies described since 2000. Taxa described from the </w:t>
      </w:r>
      <w:r w:rsidRPr="004D7BD2">
        <w:rPr>
          <w:rFonts w:ascii="Times New Roman" w:eastAsia="Times New Roman" w:hAnsi="Times New Roman" w:cs="Times New Roman"/>
          <w:sz w:val="24"/>
          <w:szCs w:val="24"/>
        </w:rPr>
        <w:t>Upper Potaro River Stud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in bold.</w:t>
      </w:r>
    </w:p>
    <w:p w14:paraId="6467A1FC" w14:textId="77777777" w:rsidR="00B948A6" w:rsidRDefault="00B948A6" w:rsidP="00B948A6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5"/>
        <w:gridCol w:w="5480"/>
        <w:gridCol w:w="1620"/>
      </w:tblGrid>
      <w:tr w:rsidR="00B948A6" w14:paraId="3CB5590C" w14:textId="77777777" w:rsidTr="00C604C3">
        <w:trPr>
          <w:trHeight w:val="285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E32A9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fic epithet</w:t>
            </w:r>
          </w:p>
        </w:tc>
        <w:tc>
          <w:tcPr>
            <w:tcW w:w="54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A6FB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ferenc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D605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es</w:t>
            </w:r>
          </w:p>
        </w:tc>
      </w:tr>
      <w:tr w:rsidR="00B948A6" w14:paraId="65711CCB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5F5B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lb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0CEA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43CE6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169A3635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A7E66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lpin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FE30C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ranchi P, Marchetti M (2018) Du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o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ali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Rivista D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1(1):3–21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634F4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B314A8F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E4042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rboreiparv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3F5DF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érez-Pazos E, Villegas-Ríos M, Garibay-Orijel R, Salas-Lizana R (2019) Two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the first record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r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m temperat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bies religios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orests in central Mexico. Mycological Progress 18:1187–1200. doi:10.1007/s11557-019-01516-z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C5A4F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2F7E1149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433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rcuatu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C7037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ouanla-Meli C (2007) Fungi of Cameroon: Ecological diversity with emphasis on the taxonomy of non-gilled hymenomycetes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balmay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orest Reserve. J. Cramer, Berli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9B769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7718EDE8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9E4B4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baiyunensi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7964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uang XX, Chen YX, Lin ZJ, Liang YS, Qiu LH (2023) Three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e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iy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ountain, Guangzhou, China. Mycological Progress 22(85). https://doi.org/10.1007/s11557-023-01929-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DB156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54447DE1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BC9EE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caespitos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E719F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nkel TW, Meszaros R, Aime MC, Kennedy A (2005b)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es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kara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ountains of Guyana. Mycological Progress 4:343–350. doi:10.1007/s11557-006-0140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9C98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2F50CFF5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E1207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cerebriformi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688F5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ehling JK, Henkel TW, Aime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gal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mith ME (2012b)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asidiomycota) with resupinate and effus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diom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the Guiana Shield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4(2):547–556. doi:10.3852/11-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106DC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</w:tr>
      <w:tr w:rsidR="00B948A6" w14:paraId="7563D47A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6C005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cinereoglebos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16DB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ehling JK, Henkel TW, Aime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gal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mith ME (2012b)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asidiomycota) with resupinate and effus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diom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the Guiana Shield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4(2):547–556. doi:10.3852/11-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BB10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80E730C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B323A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craterelloide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28FBF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acker JR, Henkel TW (2004)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Guyana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6(3):650–657. doi:10.1080/15572536.2005.118329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16076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4C0CB663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06794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rystallifer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278E6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4EB1E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406454" w14:paraId="7EEB87D4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E85DD" w14:textId="46128D46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406454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urv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254E4" w14:textId="50C2816F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Liu XF, D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T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40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: description of three new species and one newly recorded species. 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0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F6DFE" w14:textId="21F002C8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6B743681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DE1AA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ystidiat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6E73C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1D6A4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740D2471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BE667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dicymbetorum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2DADB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kel TW, Meszaros R, Aime MC, Kennedy A (2005b)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es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kara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untains of Guyana. Mycological Progress 4:343–350. doi:10.1007/s11557-006-0140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2CA70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406454" w14:paraId="0EF64FA8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5A027" w14:textId="2C290898" w:rsidR="00406454" w:rsidRPr="00AC3F3D" w:rsidRDefault="00406454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AC3F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burne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DDAC7" w14:textId="1B1CD575" w:rsidR="00406454" w:rsidRDefault="00BA74AA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Deng PT, Liu XF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D940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I: description of 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ur new species from Hainan Island. 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8-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EB945" w14:textId="77777777" w:rsidR="00406454" w:rsidRDefault="00406454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1FCDB51B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C099F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effus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9FB4C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ehling JK, Henkel TW, Aime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gal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mith ME (2012b)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asidiomycota) with resupinate and effus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diom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the Guiana Shield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4(2):547–556. doi:10.3852/11-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A409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C91EB33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9A02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etruriae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0EB3A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ranchi P, Marchetti M (2018) Du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o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ali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e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Rivista D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1(1):3–21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CF6B9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2DF44EB7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8F51E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flav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067D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Wu C-L, He Y, Yan J, Zhang P (2019) Two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 from southwestern China based on morphological and molecular evidence. Mycological Progress 18:1071–1078. doi:10.1007/s11557-019-01506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BE104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FC6BD61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BDA7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grise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86E4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ibprom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, Hyde KD, Jeewon 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harachchikumbu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SN, Liu J-K, Bhat DJ, Jones EBG, McKenzie EH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mpore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, Bulgakov 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il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, Azevedo Santiago ALCM de, Das K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nimo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, Lim YW, Ekanayaka AH, Thongbai B, Lee HB, Yang J-B, Kirk P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ysouphantho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, Singh SK, Boonmee S, Dong W, Raj KNA, Latha KP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ookams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ukhamsak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, et al. (2017) Fungal diversity notes 491–602: taxonomic and phylogenetic contributions to fungal taxa. Fungal Diversity 83:1–261. doi:10.1007/s13225-017-0378-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B876A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49E1F95B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C2434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griseohumicol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5C34B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kel TW, Meszaros R, Aime MC, Kennedy A (2005b)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es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kara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untains of Guyana. Mycological Progress 4:343–350. doi:10.1007/s11557-006-0140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1FD5F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5928F87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7FBB6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guyanensi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0654A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ehling JK, Henkel TW, Aime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gal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mith ME (2012a) New species and distribution records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asidiomycota) from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iana Shield, with a key to the lowland neotropical taxa. Fungal Biology 116(12):1263–1274. doi:10.1016/j.funbio.2012.09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A783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</w:tr>
      <w:tr w:rsidR="00406454" w14:paraId="75760555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22716" w14:textId="4588D885" w:rsidR="00406454" w:rsidRPr="00AC3F3D" w:rsidRDefault="00406454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AC3F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hainanensi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2237F" w14:textId="598AAC5B" w:rsidR="00406454" w:rsidRDefault="00BA74AA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Deng PT, Liu XF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D940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I: description of four new species from Hainan Island. 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8-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8BB4C" w14:textId="77777777" w:rsidR="00406454" w:rsidRDefault="00406454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641EFD5F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90BC7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humicol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5B40C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kel TW, Meszaros R, Aime MC, Kennedy A (2005b)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es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kara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untains of Guyana. Mycological Progress 4:343–350. doi:10.1007/s11557-006-0140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919C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76D55E54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B1F20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incrus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5BA89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Wartchow F (2012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incrust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a new species from Pernambuco, Brazil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ryptogam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ycolog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33(1):105-113. doi:10.7872/crym.v33.iss1.2012.1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1DE2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84396F2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0B1A0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iris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B43B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rous PW, Wingfield MJ, Lombard L, Roets F, Swart WJ, Alvarado P, Carnegie AJ, Moreno G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uangsaar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J, Thangavel R, Alexandrova AV, Baseia IG, Bellanger J-M, Bessette AE, Bessette AR, De la Peña-Lastra S, García 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é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J, Pham THG, Heykoop M, Malysheva E, Malysheva V, Martín MP, Morozova OV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isripo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W, Overton BE, Rea AE, Sewall BJ, Smith ME, et al. 2019. Fungal Planet description sheets: 951–1041. Persoonia : Molecular Phylogeny and Evolution of Fungi 43:223–425. doi:10.3767%2Fpersoonia.2019.43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2397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1C777AF2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2A066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kunmudluts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044C4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kel TW, Aime MC, Uehling JK, Smith ME (2011) New species and distribution records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asidiomycota) from the Guiana Shield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3(4):883–894. doi:10.3852/10-3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AF9A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63836478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44725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laceorose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A16E1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ang XX, Chen YX, Lin ZJ, Liang YS, Qiu LH (2023) Three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e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iy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untain, Guangzhou, China. Mycological Progress 22(85). https://doi.org/10.1007/s11557-023-01929-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C97A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3B89CAEB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2384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lilliputian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57F64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rappe JM, Castellano MA (2007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lillputi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, a diminutive new species from Tasmania. Australasian Mycologist 25(3):87–89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4EE6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59F69349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A5E62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livid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3943E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 G, Chen S-L, Yan S-Z. 2016. Morphological and molecular evidence for a new spec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m southwestern China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ycosci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57(4):255–263. doi:10.1016/j.myc.2016.03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AE2AC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16438237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D373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ahiscolorat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B9E0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97D9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6E374DF4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73D97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ino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299E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uang XX, Chen YX, Lin ZJ, Liang YS, Qiu LH (2023) Three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es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iy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ountain, Guangzhou, China. Mycological Progress 22(85). https://doi.org/10.1007/s11557-023-01929-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6264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0BE7BA4A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67383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monodiminutiv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A5BC2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kel TW, Meszaros R, Aime MC, Kennedy A (2005b) New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es from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kara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untains of Guyana. Mycological Progress 4:343–350. doi:10.1007/s11557-006-0140-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EDBE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3E489932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25C48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nigricans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B2739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acker JR, Henkel TW (2004)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Guyana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6(3):650–657. doi:10.1080/15572536.2005.118329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C933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34F28F09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9E27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osse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0C346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ibprom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, Hyde KD, Jeewon 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harachchikumbu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SN, Liu J-K, Bhat DJ, Jones EBG, McKenzie EH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mpore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, Bulgakov 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il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, Azevedo Santiago ALCM de, Das K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nimo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, Lim YW, Ekanayaka AH, Thongbai B, Lee HB, Yang J-B, Kirk P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ysouphantho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, Singh SK, Boonmee S, Dong W, Raj KNA, Latha KP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ookams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ukhamsak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, et al. 2017. Fungal diversity notes 491–602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taxonomic and phylogenetic contributions to fungal taxa. Fungal Diversity 83:1–261. doi:10.1007/s13225-017-0378-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00D1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</w:tr>
      <w:tr w:rsidR="00B948A6" w14:paraId="3C43F59D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60CC8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53D8E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ehling JK, Henkel TW, Aime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gal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mith ME (2012a) New species and distribution records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Basidiomycota) from the Guiana Shield, with a key to the lowland neotropical taxa. Fungal Biology 116(12):1263–1274. doi:10.1016/j.funbio.2012.09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755D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406454" w14:paraId="64F0E9EF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6BD70" w14:textId="286B640E" w:rsidR="00406454" w:rsidRPr="00AC3F3D" w:rsidRDefault="00406454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AC3F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pallidorose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E2D55" w14:textId="5FAD847F" w:rsidR="00406454" w:rsidRDefault="00BA74AA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Deng PT, Liu XF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D940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I: description of four new species from Hainan Island. 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8-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DDFD5" w14:textId="77777777" w:rsidR="00406454" w:rsidRDefault="00406454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0F61A1B2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254D7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araincrustat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D768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ibprom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, Hyde KD, Jeewon 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harachchikumbu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SN, Liu J-K, Bhat DJ, Jones EBG, McKenzie EH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mpore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E, Bulgakov T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il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, Azevedo Santiago ALCM de, Das K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nimo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, Lim YW, Ekanayaka AH, Thongbai B, Lee HB, Yang J-B, Kirk P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ysouphantho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, Singh SK, Boonmee S, Dong W, Raj KNA, Latha KPD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ookams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ukhamsak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, et al. (2017) Fungal diversity notes 491–602: taxonomic and phylogenetic contributions to fungal taxa. Fungal Diversity 83:1–261. doi:10.1007/s13225-017-0378-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9CCC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Synonymized with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incrust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by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2023)</w:t>
            </w:r>
          </w:p>
        </w:tc>
      </w:tr>
      <w:tr w:rsidR="00B948A6" w14:paraId="039ECC2A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4F45E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arvispor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F97A9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9FC3E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01AE33AC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B21A0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erplex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5E41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ampo E, Franchi P, Marchetti M (2023)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erplex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o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peci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ova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n Friuli-Venezia Giulia. Rivista D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6(1):81–95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B649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25FA85DD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0FFEA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urpurascens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670D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Wu C-L, He Y, Yan J, Zhang P (2019) Two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)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southwestern China based on morphological and molecular evidence. Mycological Progress 18:1071–1078. doi:10.1007/s11557-019-01506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4388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</w:tr>
      <w:tr w:rsidR="00B948A6" w14:paraId="54644324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E46E1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rosirame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1E62D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ehling JK, Henkel TW, Aime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gal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, Smith ME (2012a) New species and distribution records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Basidiomycota) from the Guiana Shield, with a key to the lowland neotropical taxa. Fungal Biology 116(12):1263–1274. doi:10.1016/j.funbio.2012.09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82E4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2836C96A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0A4C1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phaeropedunculat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D506F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Yuan H-S, Lu X, Dai Y-C, Hyde KD, Kan Y-H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uš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I, He S-H, Liu N-G, Sarma VV, Zhao C-L, Cui B-K, Yousaf N, Sun G, Liu S-Y, Wu F, Lin C-G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yarath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, Conceição LB, Garibay-Orijel R, Villegas-Ríos M, Salas-Lizana R, Wei T-Z, Qiu J-Z, Yu Z-F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ookams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R, Zeng 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lo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, Bao D-F, et al. (2020) Fungal diversity notes 1277–1386: taxonomic and phylogenetic contributions to fungal taxa. Fungal Diversity 104:1–266. doi:10.1007/s13225-020-00461-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3A7B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57B094D3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9B37C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implex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77CEE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08AFB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406454" w14:paraId="3B9F036E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85755" w14:textId="40C7CCB6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pin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B33D0" w14:textId="67927E3D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Liu XF, D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T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40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: description of three new species and one newly recorded species. 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0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FADE5" w14:textId="77777777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05A389F0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A541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tuderae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8F6B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5D5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2DFEAC64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F64CC" w14:textId="77777777" w:rsidR="00B948A6" w:rsidRPr="00560295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highlight w:val="white"/>
              </w:rPr>
              <w:t>tepurumeng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AD12F" w14:textId="77777777" w:rsidR="00B948A6" w:rsidRDefault="00B948A6" w:rsidP="00C604C3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nkel TW, Aime MC, Uehling JK, Smith ME (2011) New species and distribution records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asidiomycota) from the Guiana Shield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colog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3(4):883–894. doi:10.3852/10-3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7C14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 </w:t>
            </w:r>
          </w:p>
        </w:tc>
      </w:tr>
      <w:tr w:rsidR="00B948A6" w14:paraId="158F1D69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84BE0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erminalis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39829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iras-Ot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berto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B (2023) Clavarioid fungi from Brazil: noveltie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ntharella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. Mycological Progress 22:25. doi:10.1007/s11557-023-01873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110D2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1BF57265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805CF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hindii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3A6AC" w14:textId="61BEFDD1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ookams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R, Hyde KD, Jeewon R, Bhat DJ, Jones EBG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harachchikumbu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S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aspé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, Karunarathna S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anasing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ongsan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il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, Tennakoon DS, Machado AR, Firmino AL, Ghosh A, Karunarathna A, Mešić A, Dutta AK, Thongbai B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vadat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B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rphanpho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nwan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, Wei D, Pem D, Ackah FK, Wang G-N, Jiang H-B, Madrid H, Lee HB, et al</w:t>
            </w:r>
            <w:r w:rsidR="00BA74A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2019) Fungal diversity notes 929–1035: taxonomic and phylogenetic contributions on genera and species of fungi. Fungal Diversity 95:1–273. doi:10.1007/s13225-019-00421-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DF178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A74AA" w14:paraId="0EB69592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8E859" w14:textId="6E23C0DF" w:rsidR="00BA74AA" w:rsidRPr="00BA74AA" w:rsidRDefault="00BA74AA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AC3F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tomentos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66D27" w14:textId="307A594C" w:rsidR="00BA74AA" w:rsidRDefault="00BA74AA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Deng PT, Liu XF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AC3F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I: description of four new species from Hainan Island. 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BA74AA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8-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674AB" w14:textId="77777777" w:rsidR="00BA74AA" w:rsidRDefault="00BA74AA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B948A6" w14:paraId="1F7785EB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25273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xtlasana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1E3BD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érez-Pazos E, Villegas-Ríos M, Garibay-Orijel R, Salas-Lizana R (2019) Two new species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the first record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r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m temperat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Abies religios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orests in central Mexico. Mycological Progress 18:1187–1200. doi:10.1007/s11557-019-01516-z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A9AF5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B948A6" w14:paraId="7D4D872B" w14:textId="77777777" w:rsidTr="00AC3F3D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944D7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wisoli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2B5FC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ärkönen M, Niemelä T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wasumb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L (2003) Tanzanian Mushrooms Edible, Harmful and Other Fungi. Botanical Museum, Finnish Museum of Natural History, University of Helsinki, Helsinki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C6222" w14:textId="77777777" w:rsidR="00B948A6" w:rsidRDefault="00B948A6" w:rsidP="00C604C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406454" w14:paraId="66BF72E8" w14:textId="77777777" w:rsidTr="00C604C3">
        <w:trPr>
          <w:trHeight w:val="285"/>
        </w:trPr>
        <w:tc>
          <w:tcPr>
            <w:tcW w:w="2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11E2B" w14:textId="09FB6D38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proofErr w:type="spellStart"/>
            <w:r w:rsidRPr="0040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yunnanensis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F50A2" w14:textId="67BD65EF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Liu XF, D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T, Ya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Zhang P (2024)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date on the taxonomy of </w:t>
            </w:r>
            <w:proofErr w:type="spellStart"/>
            <w:r w:rsidRPr="0040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avulina</w:t>
            </w:r>
            <w:proofErr w:type="spellEnd"/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China I: description of three new species and one newly recorded species. 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yc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ical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ess 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406454">
              <w:rPr>
                <w:rFonts w:ascii="Times New Roman" w:eastAsia="Times New Roman" w:hAnsi="Times New Roman" w:cs="Times New Roman"/>
                <w:sz w:val="24"/>
                <w:szCs w:val="24"/>
              </w:rPr>
              <w:t>10.1007/s11557-024-01980-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517D1" w14:textId="26482010" w:rsidR="00406454" w:rsidRDefault="00406454" w:rsidP="00406454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</w:tbl>
    <w:p w14:paraId="22476E24" w14:textId="77777777" w:rsidR="00B948A6" w:rsidRDefault="00B948A6" w:rsidP="00B948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95915C0" w14:textId="77777777" w:rsidR="00B948A6" w:rsidRDefault="00B948A6" w:rsidP="00B948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1F009E" w14:textId="77777777" w:rsidR="00B948A6" w:rsidRDefault="00B948A6"/>
    <w:sectPr w:rsidR="00B94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A6"/>
    <w:rsid w:val="0022016B"/>
    <w:rsid w:val="00406454"/>
    <w:rsid w:val="00461DB5"/>
    <w:rsid w:val="004F689D"/>
    <w:rsid w:val="00AC3F3D"/>
    <w:rsid w:val="00B47E65"/>
    <w:rsid w:val="00B948A6"/>
    <w:rsid w:val="00BA74AA"/>
    <w:rsid w:val="00BE029E"/>
    <w:rsid w:val="00DC5D86"/>
    <w:rsid w:val="00F3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C996B"/>
  <w15:chartTrackingRefBased/>
  <w15:docId w15:val="{D0CE1B30-7806-407F-8B79-5885AAE3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8A6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8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8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8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8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8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8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8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4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8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4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8A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4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8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4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8A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06454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64</Words>
  <Characters>1062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tallman</dc:creator>
  <cp:keywords/>
  <dc:description/>
  <cp:lastModifiedBy>Jeff Stallman</cp:lastModifiedBy>
  <cp:revision>3</cp:revision>
  <dcterms:created xsi:type="dcterms:W3CDTF">2024-08-26T11:14:00Z</dcterms:created>
  <dcterms:modified xsi:type="dcterms:W3CDTF">2024-08-26T11:15:00Z</dcterms:modified>
</cp:coreProperties>
</file>